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2B3E" w:rsidRPr="00E04CE5" w:rsidRDefault="00462B3E" w:rsidP="00E04CE5">
      <w:pPr>
        <w:spacing w:after="225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F23C04">
        <w:rPr>
          <w:rFonts w:eastAsia="Times New Roman" w:cstheme="minorHAnsi"/>
          <w:b/>
          <w:sz w:val="24"/>
          <w:szCs w:val="24"/>
          <w:lang w:eastAsia="en-GB"/>
        </w:rPr>
        <w:t xml:space="preserve">Table S6. </w:t>
      </w:r>
      <w:bookmarkStart w:id="0" w:name="_GoBack"/>
      <w:bookmarkEnd w:id="0"/>
    </w:p>
    <w:p w:rsidR="00462B3E" w:rsidRDefault="00462B3E" w:rsidP="00462B3E">
      <w:pPr>
        <w:spacing w:after="225" w:line="240" w:lineRule="auto"/>
        <w:rPr>
          <w:rFonts w:eastAsia="Times New Roman" w:cstheme="minorHAnsi"/>
          <w:b/>
          <w:sz w:val="24"/>
          <w:szCs w:val="24"/>
          <w:lang w:eastAsia="en-GB"/>
        </w:rPr>
      </w:pP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0"/>
        <w:gridCol w:w="960"/>
        <w:gridCol w:w="960"/>
        <w:gridCol w:w="960"/>
        <w:gridCol w:w="1096"/>
        <w:gridCol w:w="960"/>
        <w:gridCol w:w="1166"/>
      </w:tblGrid>
      <w:tr w:rsidR="00462B3E" w:rsidRPr="007569AE" w:rsidTr="00E04CE5">
        <w:trPr>
          <w:trHeight w:val="300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B3E" w:rsidRPr="007569AE" w:rsidRDefault="00462B3E" w:rsidP="00FA4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B3E" w:rsidRPr="007569AE" w:rsidRDefault="00462B3E" w:rsidP="00FA4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69AE">
              <w:rPr>
                <w:rFonts w:ascii="Calibri" w:eastAsia="Times New Roman" w:hAnsi="Calibri" w:cs="Calibri"/>
                <w:color w:val="000000"/>
                <w:lang w:eastAsia="en-GB"/>
              </w:rPr>
              <w:t>nf</w:t>
            </w:r>
            <w:proofErr w:type="spellEnd"/>
            <w:r w:rsidRPr="007569AE">
              <w:rPr>
                <w:rFonts w:ascii="Calibri" w:eastAsia="Times New Roman" w:hAnsi="Calibri" w:cs="Calibri"/>
                <w:color w:val="000000"/>
                <w:lang w:eastAsia="en-GB"/>
              </w:rPr>
              <w:t>-fa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B3E" w:rsidRPr="007569AE" w:rsidRDefault="00462B3E" w:rsidP="00FA4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69AE">
              <w:rPr>
                <w:rFonts w:ascii="Calibri" w:eastAsia="Times New Roman" w:hAnsi="Calibri" w:cs="Calibri"/>
                <w:color w:val="000000"/>
                <w:lang w:eastAsia="en-GB"/>
              </w:rPr>
              <w:t>nf</w:t>
            </w:r>
            <w:proofErr w:type="spellEnd"/>
            <w:r w:rsidRPr="007569AE">
              <w:rPr>
                <w:rFonts w:ascii="Calibri" w:eastAsia="Times New Roman" w:hAnsi="Calibri" w:cs="Calibri"/>
                <w:color w:val="000000"/>
                <w:lang w:eastAsia="en-GB"/>
              </w:rPr>
              <w:t>-co</w:t>
            </w:r>
            <w:r w:rsidR="00E04CE5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7569AE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B3E" w:rsidRPr="007569AE" w:rsidRDefault="00462B3E" w:rsidP="00FA4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9AE">
              <w:rPr>
                <w:rFonts w:ascii="Calibri" w:eastAsia="Times New Roman" w:hAnsi="Calibri" w:cs="Calibri"/>
                <w:color w:val="000000"/>
                <w:lang w:eastAsia="en-GB"/>
              </w:rPr>
              <w:t>fam-</w:t>
            </w:r>
            <w:proofErr w:type="spellStart"/>
            <w:r w:rsidRPr="007569AE">
              <w:rPr>
                <w:rFonts w:ascii="Calibri" w:eastAsia="Times New Roman" w:hAnsi="Calibri" w:cs="Calibri"/>
                <w:color w:val="000000"/>
                <w:lang w:eastAsia="en-GB"/>
              </w:rPr>
              <w:t>nf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B3E" w:rsidRPr="007569AE" w:rsidRDefault="00462B3E" w:rsidP="00E04C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9AE">
              <w:rPr>
                <w:rFonts w:ascii="Calibri" w:eastAsia="Times New Roman" w:hAnsi="Calibri" w:cs="Calibri"/>
                <w:color w:val="000000"/>
                <w:lang w:eastAsia="en-GB"/>
              </w:rPr>
              <w:t>fam-c</w:t>
            </w:r>
            <w:r w:rsidR="00E04CE5">
              <w:rPr>
                <w:rFonts w:ascii="Calibri" w:eastAsia="Times New Roman" w:hAnsi="Calibri" w:cs="Calibri"/>
                <w:color w:val="000000"/>
                <w:lang w:eastAsia="en-GB"/>
              </w:rPr>
              <w:t>oo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B3E" w:rsidRPr="007569AE" w:rsidRDefault="00462B3E" w:rsidP="00E04C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9A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 w:rsidR="00E04CE5">
              <w:rPr>
                <w:rFonts w:ascii="Calibri" w:eastAsia="Times New Roman" w:hAnsi="Calibri" w:cs="Calibri"/>
                <w:color w:val="000000"/>
                <w:lang w:eastAsia="en-GB"/>
              </w:rPr>
              <w:t>oop</w:t>
            </w:r>
            <w:r w:rsidRPr="007569AE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proofErr w:type="spellStart"/>
            <w:r w:rsidRPr="007569AE">
              <w:rPr>
                <w:rFonts w:ascii="Calibri" w:eastAsia="Times New Roman" w:hAnsi="Calibri" w:cs="Calibri"/>
                <w:color w:val="000000"/>
                <w:lang w:eastAsia="en-GB"/>
              </w:rPr>
              <w:t>nf</w:t>
            </w:r>
            <w:proofErr w:type="spellEnd"/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B3E" w:rsidRPr="007569AE" w:rsidRDefault="00462B3E" w:rsidP="00E04C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9A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 w:rsidR="00E04CE5">
              <w:rPr>
                <w:rFonts w:ascii="Calibri" w:eastAsia="Times New Roman" w:hAnsi="Calibri" w:cs="Calibri"/>
                <w:color w:val="000000"/>
                <w:lang w:eastAsia="en-GB"/>
              </w:rPr>
              <w:t>oop</w:t>
            </w:r>
            <w:r w:rsidRPr="007569AE">
              <w:rPr>
                <w:rFonts w:ascii="Calibri" w:eastAsia="Times New Roman" w:hAnsi="Calibri" w:cs="Calibri"/>
                <w:color w:val="000000"/>
                <w:lang w:eastAsia="en-GB"/>
              </w:rPr>
              <w:t>-fam</w:t>
            </w:r>
          </w:p>
        </w:tc>
      </w:tr>
      <w:tr w:rsidR="00462B3E" w:rsidRPr="007569AE" w:rsidTr="00E04CE5">
        <w:trPr>
          <w:trHeight w:val="300"/>
        </w:trPr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B3E" w:rsidRPr="007569AE" w:rsidRDefault="00462B3E" w:rsidP="00FA4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9AE">
              <w:rPr>
                <w:rFonts w:ascii="Calibri" w:eastAsia="Times New Roman" w:hAnsi="Calibri" w:cs="Calibri"/>
                <w:color w:val="000000"/>
                <w:lang w:eastAsia="en-GB"/>
              </w:rPr>
              <w:t>fixed div/</w:t>
            </w:r>
            <w:proofErr w:type="spellStart"/>
            <w:r w:rsidRPr="007569AE">
              <w:rPr>
                <w:rFonts w:ascii="Calibri" w:eastAsia="Times New Roman" w:hAnsi="Calibri" w:cs="Calibri"/>
                <w:color w:val="000000"/>
                <w:lang w:eastAsia="en-GB"/>
              </w:rPr>
              <w:t>ext</w:t>
            </w:r>
            <w:proofErr w:type="spellEnd"/>
            <w:r w:rsidRPr="007569A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ate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B3E" w:rsidRPr="007569AE" w:rsidRDefault="00462B3E" w:rsidP="00FA4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9A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B3E" w:rsidRPr="007569AE" w:rsidRDefault="00462B3E" w:rsidP="00FA4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9AE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B3E" w:rsidRPr="007569AE" w:rsidRDefault="00462B3E" w:rsidP="00FA4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9AE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B3E" w:rsidRPr="007569AE" w:rsidRDefault="00462B3E" w:rsidP="00FA4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9AE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B3E" w:rsidRPr="007569AE" w:rsidRDefault="00462B3E" w:rsidP="00FA4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9AE">
              <w:rPr>
                <w:rFonts w:ascii="Calibri" w:eastAsia="Times New Roman" w:hAnsi="Calibri" w:cs="Calibri"/>
                <w:color w:val="000000"/>
                <w:lang w:eastAsia="en-GB"/>
              </w:rPr>
              <w:t>0.013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B3E" w:rsidRPr="007569AE" w:rsidRDefault="00462B3E" w:rsidP="00FA4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9AE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</w:tr>
      <w:tr w:rsidR="00462B3E" w:rsidRPr="007569AE" w:rsidTr="00E04CE5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462B3E" w:rsidRPr="007569AE" w:rsidRDefault="00462B3E" w:rsidP="00FA4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2B3E" w:rsidRPr="007569AE" w:rsidRDefault="00462B3E" w:rsidP="00FA4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2B3E" w:rsidRPr="007569AE" w:rsidRDefault="00462B3E" w:rsidP="00FA4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2B3E" w:rsidRPr="007569AE" w:rsidRDefault="00462B3E" w:rsidP="00FA4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462B3E" w:rsidRPr="007569AE" w:rsidRDefault="00462B3E" w:rsidP="00FA4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2B3E" w:rsidRPr="007569AE" w:rsidRDefault="00462B3E" w:rsidP="00FA4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462B3E" w:rsidRPr="007569AE" w:rsidRDefault="00462B3E" w:rsidP="00FA4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2B3E" w:rsidRPr="007569AE" w:rsidTr="00E04CE5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462B3E" w:rsidRPr="007569AE" w:rsidRDefault="00462B3E" w:rsidP="00FA4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9AE">
              <w:rPr>
                <w:rFonts w:ascii="Calibri" w:eastAsia="Times New Roman" w:hAnsi="Calibri" w:cs="Calibri"/>
                <w:color w:val="000000"/>
                <w:lang w:eastAsia="en-GB"/>
              </w:rPr>
              <w:t>variable div/</w:t>
            </w:r>
            <w:proofErr w:type="spellStart"/>
            <w:r w:rsidRPr="007569AE">
              <w:rPr>
                <w:rFonts w:ascii="Calibri" w:eastAsia="Times New Roman" w:hAnsi="Calibri" w:cs="Calibri"/>
                <w:color w:val="000000"/>
                <w:lang w:eastAsia="en-GB"/>
              </w:rPr>
              <w:t>ext</w:t>
            </w:r>
            <w:proofErr w:type="spellEnd"/>
            <w:r w:rsidRPr="007569A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a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2B3E" w:rsidRPr="007569AE" w:rsidRDefault="00462B3E" w:rsidP="00FA4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9AE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2B3E" w:rsidRPr="007569AE" w:rsidRDefault="00462B3E" w:rsidP="00FA4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9AE">
              <w:rPr>
                <w:rFonts w:ascii="Calibri" w:eastAsia="Times New Roman" w:hAnsi="Calibri" w:cs="Calibri"/>
                <w:color w:val="000000"/>
                <w:lang w:eastAsia="en-GB"/>
              </w:rPr>
              <w:t>0.0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2B3E" w:rsidRPr="007569AE" w:rsidRDefault="00462B3E" w:rsidP="00FA4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9AE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462B3E" w:rsidRPr="007569AE" w:rsidRDefault="00462B3E" w:rsidP="00FA4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9AE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2B3E" w:rsidRPr="007569AE" w:rsidRDefault="00462B3E" w:rsidP="00FA4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9AE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462B3E" w:rsidRPr="007569AE" w:rsidRDefault="00462B3E" w:rsidP="00FA4F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69AE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</w:tr>
    </w:tbl>
    <w:p w:rsidR="00462B3E" w:rsidRDefault="00462B3E" w:rsidP="00462B3E">
      <w:pPr>
        <w:spacing w:after="225" w:line="240" w:lineRule="auto"/>
        <w:rPr>
          <w:rFonts w:eastAsia="Times New Roman" w:cstheme="minorHAnsi"/>
          <w:b/>
          <w:sz w:val="24"/>
          <w:szCs w:val="24"/>
          <w:lang w:eastAsia="en-GB"/>
        </w:rPr>
      </w:pPr>
    </w:p>
    <w:p w:rsidR="004948C1" w:rsidRDefault="004948C1"/>
    <w:sectPr w:rsidR="004948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B3D"/>
    <w:rsid w:val="00462B3E"/>
    <w:rsid w:val="004948C1"/>
    <w:rsid w:val="006B2B3D"/>
    <w:rsid w:val="00E04CE5"/>
    <w:rsid w:val="00F23C04"/>
    <w:rsid w:val="00F83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3D3768-99E7-405D-AD1C-DC7527EFC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62B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Georgina Field</cp:lastModifiedBy>
  <cp:revision>4</cp:revision>
  <dcterms:created xsi:type="dcterms:W3CDTF">2017-03-23T11:00:00Z</dcterms:created>
  <dcterms:modified xsi:type="dcterms:W3CDTF">2017-05-18T14:15:00Z</dcterms:modified>
</cp:coreProperties>
</file>